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3F1CF70" w:rsidR="000035D5" w:rsidRDefault="000035D5">
                            <w:r>
                              <w:t xml:space="preserve">Reported on page number: </w:t>
                            </w:r>
                            <w:r w:rsidR="009C5394">
                              <w:t>7 and 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3F1CF70" w:rsidR="000035D5" w:rsidRDefault="000035D5">
                      <w:r>
                        <w:t xml:space="preserve">Reported on page number: </w:t>
                      </w:r>
                      <w:r w:rsidR="009C5394">
                        <w:t xml:space="preserve">7 and </w:t>
                      </w:r>
                      <w:proofErr w:type="gramStart"/>
                      <w:r w:rsidR="009C5394">
                        <w:t>9</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34F716D6"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EAFDD9E" w:rsidR="000035D5" w:rsidRDefault="000035D5" w:rsidP="000035D5">
                            <w:r>
                              <w:t xml:space="preserve">Reported on page number: </w:t>
                            </w:r>
                            <w:r w:rsidR="00565D9E">
                              <w:t>N</w:t>
                            </w:r>
                            <w:r w:rsidR="009C5394">
                              <w:t>/</w:t>
                            </w:r>
                            <w:r w:rsidR="00565D9E">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EAFDD9E" w:rsidR="000035D5" w:rsidRDefault="000035D5" w:rsidP="000035D5">
                      <w:r>
                        <w:t xml:space="preserve">Reported on page number: </w:t>
                      </w:r>
                      <w:r w:rsidR="00565D9E">
                        <w:t>N</w:t>
                      </w:r>
                      <w:r w:rsidR="009C5394">
                        <w:t>/</w:t>
                      </w:r>
                      <w:r w:rsidR="00565D9E">
                        <w:t>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sidR="00565D9E">
        <w:rPr>
          <w:noProof/>
        </w:rPr>
        <mc:AlternateContent>
          <mc:Choice Requires="wps">
            <w:drawing>
              <wp:anchor distT="45720" distB="45720" distL="114300" distR="114300" simplePos="0" relativeHeight="251665408" behindDoc="0" locked="0" layoutInCell="1" allowOverlap="1" wp14:anchorId="30DBFF50" wp14:editId="50DF80A4">
                <wp:simplePos x="0" y="0"/>
                <wp:positionH relativeFrom="margin">
                  <wp:posOffset>-45834</wp:posOffset>
                </wp:positionH>
                <wp:positionV relativeFrom="paragraph">
                  <wp:posOffset>705278</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5C6CB4F" w:rsidR="000035D5" w:rsidRPr="00565D9E" w:rsidRDefault="00565D9E" w:rsidP="000035D5">
                            <w:pPr>
                              <w:rPr>
                                <w:lang w:val="en-GB"/>
                              </w:rPr>
                            </w:pPr>
                            <w:r>
                              <w:rPr>
                                <w:lang w:val="en-GB"/>
                              </w:rPr>
                              <w:t xml:space="preserve">This was a global study that involved </w:t>
                            </w:r>
                            <w:r w:rsidR="00307260">
                              <w:rPr>
                                <w:lang w:val="en-GB"/>
                              </w:rPr>
                              <w:t>participants</w:t>
                            </w:r>
                            <w:r>
                              <w:rPr>
                                <w:lang w:val="en-GB"/>
                              </w:rPr>
                              <w:t xml:space="preserve"> from multiple contexts. LSTM jointly conducted this research with our partners LVCT Health, who are based in Kenya and brought perspectives on partnership from the global South into the study design and analysi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3.6pt;margin-top:55.55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" strokecolor="#193a65">
                <v:textbox>
                  <w:txbxContent>
                    <w:p w14:paraId="41AE696F" w14:textId="65C6CB4F" w:rsidR="000035D5" w:rsidRPr="00565D9E" w:rsidRDefault="00565D9E" w:rsidP="000035D5">
                      <w:pPr>
                        <w:rPr>
                          <w:lang w:val="en-GB"/>
                        </w:rPr>
                      </w:pPr>
                      <w:r>
                        <w:rPr>
                          <w:lang w:val="en-GB"/>
                        </w:rPr>
                        <w:t xml:space="preserve">This was a global study that involved </w:t>
                      </w:r>
                      <w:r w:rsidR="00307260">
                        <w:rPr>
                          <w:lang w:val="en-GB"/>
                        </w:rPr>
                        <w:t>participants</w:t>
                      </w:r>
                      <w:r>
                        <w:rPr>
                          <w:lang w:val="en-GB"/>
                        </w:rPr>
                        <w:t xml:space="preserve"> from multiple contexts. LSTM jointly conducted this research with our partners LVCT Health, who are based in Kenya and brought perspectives on partnership from the global South into the study design and analysis. </w:t>
                      </w:r>
                    </w:p>
                  </w:txbxContent>
                </v:textbox>
                <w10:wrap type="square" anchorx="margin"/>
              </v:shape>
            </w:pict>
          </mc:Fallback>
        </mc:AlternateContent>
      </w:r>
      <w:r>
        <w:t xml:space="preserve">an explanation for this below. </w:t>
      </w:r>
    </w:p>
    <w:p w14:paraId="5CA8BFC7" w14:textId="0A9D770D"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7AD32618"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1402D908">
                <wp:simplePos x="0" y="0"/>
                <wp:positionH relativeFrom="margin">
                  <wp:posOffset>58420</wp:posOffset>
                </wp:positionH>
                <wp:positionV relativeFrom="paragraph">
                  <wp:posOffset>999490</wp:posOffset>
                </wp:positionV>
                <wp:extent cx="6838950" cy="981710"/>
                <wp:effectExtent l="0" t="0" r="19050" b="889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81710"/>
                        </a:xfrm>
                        <a:prstGeom prst="rect">
                          <a:avLst/>
                        </a:prstGeom>
                        <a:solidFill>
                          <a:srgbClr val="FFFFFF"/>
                        </a:solidFill>
                        <a:ln w="9525">
                          <a:solidFill>
                            <a:srgbClr val="193A65"/>
                          </a:solidFill>
                          <a:miter lim="800000"/>
                          <a:headEnd/>
                          <a:tailEnd/>
                        </a:ln>
                      </wps:spPr>
                      <wps:txbx>
                        <w:txbxContent>
                          <w:p w14:paraId="223CD14A" w14:textId="26F0A23A" w:rsidR="000035D5" w:rsidRPr="00565D9E" w:rsidRDefault="00565D9E" w:rsidP="000035D5">
                            <w:pPr>
                              <w:rPr>
                                <w:lang w:val="en-GB"/>
                              </w:rPr>
                            </w:pPr>
                            <w:r>
                              <w:rPr>
                                <w:lang w:val="en-GB"/>
                              </w:rPr>
                              <w:t xml:space="preserve">For the purpose of this research </w:t>
                            </w:r>
                            <w:r>
                              <w:rPr>
                                <w:lang w:val="en-GB"/>
                              </w:rPr>
                              <w:t xml:space="preserve">project we will define ‘local community’ to the community under study – i.e. partners working with LSTM. Part of our ethics procedure for this study involved seeking approval from a senior member of partner organisations to approve involvement in the study before other participants could be approached. We sought to capture a range of views and this is detailed in the Methods se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6pt;margin-top:78.7pt;width:538.5pt;height:77.3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" strokecolor="#193a65">
                <v:textbox>
                  <w:txbxContent>
                    <w:p w14:paraId="223CD14A" w14:textId="26F0A23A" w:rsidR="000035D5" w:rsidRPr="00565D9E" w:rsidRDefault="00565D9E" w:rsidP="000035D5">
                      <w:pPr>
                        <w:rPr>
                          <w:lang w:val="en-GB"/>
                        </w:rPr>
                      </w:pPr>
                      <w:r>
                        <w:rPr>
                          <w:lang w:val="en-GB"/>
                        </w:rPr>
                        <w:t xml:space="preserve">For the purpose of this research </w:t>
                      </w:r>
                      <w:proofErr w:type="gramStart"/>
                      <w:r>
                        <w:rPr>
                          <w:lang w:val="en-GB"/>
                        </w:rPr>
                        <w:t>project</w:t>
                      </w:r>
                      <w:proofErr w:type="gramEnd"/>
                      <w:r>
                        <w:rPr>
                          <w:lang w:val="en-GB"/>
                        </w:rPr>
                        <w:t xml:space="preserve"> we will define ‘local community’ to the community under study – i.e. partners working with LSTM. Part of our ethics procedure for this study involved seeking approval from a senior member of partner organisations to approve involvement in the study before other participants could be approached. We sought to capture a range of </w:t>
                      </w:r>
                      <w:proofErr w:type="gramStart"/>
                      <w:r>
                        <w:rPr>
                          <w:lang w:val="en-GB"/>
                        </w:rPr>
                        <w:t>views</w:t>
                      </w:r>
                      <w:proofErr w:type="gramEnd"/>
                      <w:r>
                        <w:rPr>
                          <w:lang w:val="en-GB"/>
                        </w:rPr>
                        <w:t xml:space="preserve"> and this is detailed in the Methods section.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64715098" w:rsidR="000035D5" w:rsidRDefault="00565D9E"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2D77CAF">
                <wp:simplePos x="0" y="0"/>
                <wp:positionH relativeFrom="margin">
                  <wp:posOffset>-41325</wp:posOffset>
                </wp:positionH>
                <wp:positionV relativeFrom="paragraph">
                  <wp:posOffset>1536700</wp:posOffset>
                </wp:positionV>
                <wp:extent cx="6838950" cy="1099185"/>
                <wp:effectExtent l="0" t="0" r="19050" b="1841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99185"/>
                        </a:xfrm>
                        <a:prstGeom prst="rect">
                          <a:avLst/>
                        </a:prstGeom>
                        <a:solidFill>
                          <a:srgbClr val="FFFFFF"/>
                        </a:solidFill>
                        <a:ln w="9525">
                          <a:solidFill>
                            <a:srgbClr val="193A65"/>
                          </a:solidFill>
                          <a:miter lim="800000"/>
                          <a:headEnd/>
                          <a:tailEnd/>
                        </a:ln>
                      </wps:spPr>
                      <wps:txbx>
                        <w:txbxContent>
                          <w:p w14:paraId="6D21B23F" w14:textId="14370FF8" w:rsidR="000035D5" w:rsidRPr="00565D9E" w:rsidRDefault="00565D9E" w:rsidP="000035D5">
                            <w:pPr>
                              <w:rPr>
                                <w:lang w:val="en-GB"/>
                              </w:rPr>
                            </w:pPr>
                            <w:r>
                              <w:rPr>
                                <w:lang w:val="en-GB"/>
                              </w:rPr>
                              <w:t xml:space="preserve">We at LSTM engaged with some of our current and long-standing partners from the global South (LVCT Health) in designing and conducting this study. Both teams were equal partners in shaping, </w:t>
                            </w:r>
                            <w:r>
                              <w:rPr>
                                <w:lang w:val="en-GB"/>
                              </w:rPr>
                              <w:t xml:space="preserve">designing and analysing the research to ensure that this research was not conducted solely from the viewpoint of researchers working in the global Nort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3.25pt;margin-top:121pt;width:538.5pt;height:86.5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" strokecolor="#193a65">
                <v:textbox>
                  <w:txbxContent>
                    <w:p w14:paraId="6D21B23F" w14:textId="14370FF8" w:rsidR="000035D5" w:rsidRPr="00565D9E" w:rsidRDefault="00565D9E" w:rsidP="000035D5">
                      <w:pPr>
                        <w:rPr>
                          <w:lang w:val="en-GB"/>
                        </w:rPr>
                      </w:pPr>
                      <w:r>
                        <w:rPr>
                          <w:lang w:val="en-GB"/>
                        </w:rPr>
                        <w:t xml:space="preserve">We at LSTM engaged with some of our current and long-standing partners from the global South (LVCT Health) in designing and conducting this study. Both teams were equal partners in shaping, </w:t>
                      </w:r>
                      <w:proofErr w:type="gramStart"/>
                      <w:r>
                        <w:rPr>
                          <w:lang w:val="en-GB"/>
                        </w:rPr>
                        <w:t>designing</w:t>
                      </w:r>
                      <w:proofErr w:type="gramEnd"/>
                      <w:r>
                        <w:rPr>
                          <w:lang w:val="en-GB"/>
                        </w:rPr>
                        <w:t xml:space="preserve"> and analysing the research to ensure that this research was not conducted solely from the viewpoint of researchers working in the global North.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216EBED8" w14:textId="52413FDD" w:rsidR="00565D9E" w:rsidRDefault="00565D9E" w:rsidP="000035D5">
      <w:pPr>
        <w:spacing w:before="240" w:after="240"/>
      </w:pPr>
    </w:p>
    <w:p w14:paraId="4E65FA24" w14:textId="79A906A8" w:rsidR="000035D5" w:rsidRDefault="00565D9E"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EAC47A7">
                <wp:simplePos x="0" y="0"/>
                <wp:positionH relativeFrom="margin">
                  <wp:posOffset>-45135</wp:posOffset>
                </wp:positionH>
                <wp:positionV relativeFrom="paragraph">
                  <wp:posOffset>600853</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04768C6" w:rsidR="000035D5" w:rsidRPr="00565D9E" w:rsidRDefault="00565D9E" w:rsidP="000035D5">
                            <w:pPr>
                              <w:rPr>
                                <w:lang w:val="en-GB"/>
                              </w:rPr>
                            </w:pPr>
                            <w:r>
                              <w:rPr>
                                <w:lang w:val="en-GB"/>
                              </w:rPr>
                              <w:t xml:space="preserve">Again, taking the earlier definition of local community, informed consent was well understood as the pool of participants were largely researchers and educators themselves and </w:t>
                            </w:r>
                            <w:r w:rsidR="00EB02AA">
                              <w:rPr>
                                <w:lang w:val="en-GB"/>
                              </w:rPr>
                              <w:t>familiar</w:t>
                            </w:r>
                            <w:r>
                              <w:rPr>
                                <w:lang w:val="en-GB"/>
                              </w:rPr>
                              <w:t xml:space="preserve"> with the proc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3.55pt;margin-top:47.3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" strokecolor="#193a65">
                <v:textbox>
                  <w:txbxContent>
                    <w:p w14:paraId="53B10E27" w14:textId="704768C6" w:rsidR="000035D5" w:rsidRPr="00565D9E" w:rsidRDefault="00565D9E" w:rsidP="000035D5">
                      <w:pPr>
                        <w:rPr>
                          <w:lang w:val="en-GB"/>
                        </w:rPr>
                      </w:pPr>
                      <w:r>
                        <w:rPr>
                          <w:lang w:val="en-GB"/>
                        </w:rPr>
                        <w:t xml:space="preserve">Again, taking the earlier definition of local community, informed consent was well understood as the pool of participants were largely researchers and educators themselves and </w:t>
                      </w:r>
                      <w:r w:rsidR="00EB02AA">
                        <w:rPr>
                          <w:lang w:val="en-GB"/>
                        </w:rPr>
                        <w:t>familiar</w:t>
                      </w:r>
                      <w:r>
                        <w:rPr>
                          <w:lang w:val="en-GB"/>
                        </w:rPr>
                        <w:t xml:space="preserve"> with the proces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218FD27D">
                <wp:simplePos x="0" y="0"/>
                <wp:positionH relativeFrom="margin">
                  <wp:align>right</wp:align>
                </wp:positionH>
                <wp:positionV relativeFrom="paragraph">
                  <wp:posOffset>698500</wp:posOffset>
                </wp:positionV>
                <wp:extent cx="6838950" cy="1127125"/>
                <wp:effectExtent l="0" t="0" r="19050" b="158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27573"/>
                        </a:xfrm>
                        <a:prstGeom prst="rect">
                          <a:avLst/>
                        </a:prstGeom>
                        <a:solidFill>
                          <a:srgbClr val="FFFFFF"/>
                        </a:solidFill>
                        <a:ln w="9525">
                          <a:solidFill>
                            <a:srgbClr val="193A65"/>
                          </a:solidFill>
                          <a:miter lim="800000"/>
                          <a:headEnd/>
                          <a:tailEnd/>
                        </a:ln>
                      </wps:spPr>
                      <wps:txbx>
                        <w:txbxContent>
                          <w:p w14:paraId="63B5C0C8" w14:textId="51D00F88" w:rsidR="000035D5" w:rsidRPr="00565D9E" w:rsidRDefault="00565D9E" w:rsidP="000035D5">
                            <w:pPr>
                              <w:rPr>
                                <w:lang w:val="en-GB"/>
                              </w:rPr>
                            </w:pPr>
                            <w:r>
                              <w:rPr>
                                <w:lang w:val="en-GB"/>
                              </w:rPr>
                              <w:t>The research conducted in this study is applicable to researchers working in transboundary partnerships to in the field of global health. The findings have been made accessible to relevant stakeholders (academics, researchers, publishers) via publication, but also through internal presentations and trainings at Liverpool School of Tropical Medicine. These formats are appropriate for the audience in this ca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88.7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" strokecolor="#193a65">
                <v:textbox>
                  <w:txbxContent>
                    <w:p w14:paraId="63B5C0C8" w14:textId="51D00F88" w:rsidR="000035D5" w:rsidRPr="00565D9E" w:rsidRDefault="00565D9E" w:rsidP="000035D5">
                      <w:pPr>
                        <w:rPr>
                          <w:lang w:val="en-GB"/>
                        </w:rPr>
                      </w:pPr>
                      <w:r>
                        <w:rPr>
                          <w:lang w:val="en-GB"/>
                        </w:rPr>
                        <w:t>The research conducted in this study is applicable to researchers working in transboundary partnerships to in the field of global health. The findings have been made accessible to relevant stakeholders (academics, researchers, publishers) via publication, but also through internal presentations and trainings at Liverpool School of Tropical Medicine. These formats are appropriate for the audience in this case.</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301DB95F">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890D3D6" w:rsidR="000035D5" w:rsidRPr="00565D9E" w:rsidRDefault="00565D9E"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890D3D6" w:rsidR="000035D5" w:rsidRPr="00565D9E" w:rsidRDefault="00565D9E"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334F1BE8">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0562185" w:rsidR="000035D5" w:rsidRPr="00565D9E" w:rsidRDefault="00565D9E"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0562185" w:rsidR="000035D5" w:rsidRPr="00565D9E" w:rsidRDefault="00565D9E"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45C34FF4">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8FC7A8E" w:rsidR="000035D5" w:rsidRPr="00565D9E" w:rsidRDefault="00565D9E"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8FC7A8E" w:rsidR="000035D5" w:rsidRPr="00565D9E" w:rsidRDefault="00565D9E"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755833C0">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846CC9C" w:rsidR="000035D5" w:rsidRPr="00565D9E" w:rsidRDefault="00565D9E"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846CC9C" w:rsidR="000035D5" w:rsidRPr="00565D9E" w:rsidRDefault="00565D9E"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57412726">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66B2A21" w:rsidR="000035D5" w:rsidRPr="00565D9E" w:rsidRDefault="00565D9E"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66B2A21" w:rsidR="000035D5" w:rsidRPr="00565D9E" w:rsidRDefault="00565D9E" w:rsidP="000035D5">
                      <w:pPr>
                        <w:rPr>
                          <w:lang w:val="en-GB"/>
                        </w:rPr>
                      </w:pPr>
                      <w:r>
                        <w:rPr>
                          <w:lang w:val="en-GB"/>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397B48" w:rsidRPr="00F57A3B" w:rsidSect="00593B24">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892CC3" w14:textId="77777777" w:rsidR="00593B24" w:rsidRDefault="00593B24" w:rsidP="00F57A3B">
      <w:r>
        <w:separator/>
      </w:r>
    </w:p>
  </w:endnote>
  <w:endnote w:type="continuationSeparator" w:id="0">
    <w:p w14:paraId="49705934" w14:textId="77777777" w:rsidR="00593B24" w:rsidRDefault="00593B2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F5D976" w14:textId="77777777" w:rsidR="00593B24" w:rsidRDefault="00593B24" w:rsidP="00F57A3B">
      <w:r>
        <w:separator/>
      </w:r>
    </w:p>
  </w:footnote>
  <w:footnote w:type="continuationSeparator" w:id="0">
    <w:p w14:paraId="3227ABE3" w14:textId="77777777" w:rsidR="00593B24" w:rsidRDefault="00593B2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5FC1D73"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4112"/>
    <w:rsid w:val="000F365D"/>
    <w:rsid w:val="00116E71"/>
    <w:rsid w:val="00307260"/>
    <w:rsid w:val="00335779"/>
    <w:rsid w:val="004A7A57"/>
    <w:rsid w:val="004C71C4"/>
    <w:rsid w:val="00515BC0"/>
    <w:rsid w:val="00541C18"/>
    <w:rsid w:val="00565D9E"/>
    <w:rsid w:val="00580384"/>
    <w:rsid w:val="00593B24"/>
    <w:rsid w:val="0069423E"/>
    <w:rsid w:val="006D5EB2"/>
    <w:rsid w:val="006F5F45"/>
    <w:rsid w:val="00831ADE"/>
    <w:rsid w:val="00841F25"/>
    <w:rsid w:val="009364D9"/>
    <w:rsid w:val="009C5394"/>
    <w:rsid w:val="00A43F5B"/>
    <w:rsid w:val="00A961CD"/>
    <w:rsid w:val="00AD410C"/>
    <w:rsid w:val="00BD19EC"/>
    <w:rsid w:val="00E004E6"/>
    <w:rsid w:val="00E976A3"/>
    <w:rsid w:val="00EB02AA"/>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77</Words>
  <Characters>5105</Characters>
  <Application>Microsoft Office Word</Application>
  <DocSecurity>0</DocSecurity>
  <Lines>102</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hahreen Chowdhury</cp:lastModifiedBy>
  <cp:revision>2</cp:revision>
  <dcterms:created xsi:type="dcterms:W3CDTF">2024-04-19T11:19:00Z</dcterms:created>
  <dcterms:modified xsi:type="dcterms:W3CDTF">2024-04-19T11:19:00Z</dcterms:modified>
</cp:coreProperties>
</file>